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4A52" w:rsidRDefault="00923D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2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imers used in this study</w:t>
      </w:r>
    </w:p>
    <w:p w:rsidR="00DB4A52" w:rsidRDefault="00DB4A52">
      <w:pPr>
        <w:rPr>
          <w:rFonts w:ascii="Times New Roman" w:hAnsi="Times New Roman" w:cs="Times New Roman"/>
          <w:sz w:val="22"/>
        </w:rPr>
      </w:pPr>
    </w:p>
    <w:tbl>
      <w:tblPr>
        <w:tblW w:w="9763" w:type="dxa"/>
        <w:tblLook w:val="04A0" w:firstRow="1" w:lastRow="0" w:firstColumn="1" w:lastColumn="0" w:noHBand="0" w:noVBand="1"/>
      </w:tblPr>
      <w:tblGrid>
        <w:gridCol w:w="1903"/>
        <w:gridCol w:w="7860"/>
      </w:tblGrid>
      <w:tr w:rsidR="00DB4A52">
        <w:trPr>
          <w:trHeight w:val="312"/>
        </w:trPr>
        <w:tc>
          <w:tcPr>
            <w:tcW w:w="9763" w:type="dxa"/>
            <w:gridSpan w:val="2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Primers for 227 xylem-specific TF amplification from 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trichocarpa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for Y1H (Restriction enzyme sites are underlined)</w:t>
            </w:r>
          </w:p>
        </w:tc>
      </w:tr>
      <w:tr w:rsidR="00DB4A52">
        <w:trPr>
          <w:trHeight w:val="312"/>
        </w:trPr>
        <w:tc>
          <w:tcPr>
            <w:tcW w:w="9763" w:type="dxa"/>
            <w:gridSpan w:val="2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:rsidR="00DB4A52" w:rsidRDefault="00DB4A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DB4A52">
        <w:trPr>
          <w:trHeight w:val="29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G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ATAT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ATGGCAATGTCCTGCAAG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R’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CCACAGCAGAGTTGCAAAAG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CAGCCTTTGCAGGAA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ATTCAGCAGCAATTTCTACAG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AGGAGGGGAGGTTTC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AAACAAGTCATATTGCTCCA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ATAT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AATAGAGGGGTTTTGCAGA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GAACCCCCCTCCAAGA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AAACCTCCTCCCCTTC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R’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TGTTTCCACAGCAGCTTCC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ACTTGGTGCAATGACTG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GGATAAAAGAAGATCCGTC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C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t>CCCGGG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TGGCTGGGATTGATGATAATGTT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R’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GC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TCACATGGCTGCTATTGCGA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CCG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TGGAAATGTCCTGCAAGGAT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CAAAAGACCAGTTTATAAACATAAAGC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CGCTTTCTATACACAGTAAG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R’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GC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ATCATCTGTGAACCCATTC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CCG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TGATAGATCTTAACACAACTGAAGAAGA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R’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GCCTTGTTAGCATTTGGAA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ATGGGTCACCATTCTTGCTG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GAGATGAAGGGAAAGAAGAGAG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ATGGGCAGACAACCTTGTTGC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CTTGCCACCCATGTCTAG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ATGACTTGGTGCAATGACTGC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GGATAAGAGAAGATCCATCATG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CAAGAACCAAACTTGGG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TTTTGCGCTTGGACTTCA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ATGGGTCACCATTCTTGCTGC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GAGATGAAGGGAAAGAAGAGAG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TGCCTGAAGATATGGTGAATCTATC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ACCGACAAGTGGCATAATGGG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ATGGCTACCTATTACACTAGTTCGA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CAACGAAATCATGAAATACATGGG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TGGATAAAGAAACTAACCGAGAAAGC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GTTTTTCCAATTCTCAAGGACGA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ATGGGAATAGCTACAACACCTCC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R’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GCTTGCTTCCTTTCTCTATC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TGCCTGAGGATATGATGAATCTATC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0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CCGATAAGTGGCATAATGGGT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TGGAGATAACACAACCACCAC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CGAGGACCCAGTAGTAACCT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CCG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TGGCTACCTATTATACTAGTTCAAATAATCAA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R’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GGTTCCCATATCACCTTT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TGGAGAAAACAGAATCACCACC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CGAGGACCCAGCAGTAACC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TGGCGCTTTCTATGCACAGT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R’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AGCAGGAGGAACATTCTGCA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TGAAAAATCTTGACAAGCAGACAAA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TTCTCAAATATGCATATTCCGATATCAC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TGGCATTCACGGGAACCCT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TTGCTCTTCTGGCTTTTC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TGGGAAGGCAACCTTGCTG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TGCTTGTGTTCCATCTCTAATGT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ATGGGAATAGCTACACCTCCA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AACCCCCAAAATCTCTAACA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TGAAGGAGGAGGCTCAACTA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ATGTAATCCATTGCAGGGTTG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TGGAAGATCTTAAAGGTAGCTCAAG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GAGATTCCCACACCGAGAA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TGGGAAGGCAACCTTGCTG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CGATTGAGTTCCATCTCTAATATGT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TGGCCAATAATCCAACCGAA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GATGGGGGATTTGTTTCTGG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TGCCAGTTCCTCTTGCACC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GCATTGAACTTCTCTTCAGTGG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AGGAGGCTAGTAGTGG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R’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T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GC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GGATTAGCAGCACTGTTCTGA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TGGATAGCCAAGATCCCAGAA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R'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GC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CATTGACAGCAGATTC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ATGATGCCGGCAAAATCTGAA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TCAAGTCTGAAGACAGCATG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TGTGTACTAGAGGCCATTGGAG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GC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CTGAGAAAAAATCAATGAATGGAA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ATGGCCTCTGGGTTTTCAGG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CCAAGCAGATGCGACT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ATGGAAAGTGGATTTCCTGATCG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R’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AGCGCTGTCCATCCATGTTTAT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CCG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TGTTGGATCTCAATCTTGGTATCAG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CTCTTGTAAGAGTAAAGAGAGGGGT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TGAAGGAAGGGATGAGTAAATCTTG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TCTGCTTTCTCATCTCTAACA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42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ACAACAATACCTCTCGC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GACCCGTTAATAATCTTCC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TGCACCAAATAAGCCAACAAGA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AAGAGGAAAAACATTCATGTTCT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CCG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TGGGGAGGCATTCTTGCTGT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GGGATTGTCCAAAAGCCA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TGGCGTCCTCGTCCTCGTC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R’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GCTCAAAAGCATCTAGGCTATCAA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CCG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TGTCTTTAGTTGGACCTGCAGA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TCCATGCTGAAGCAACAATC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TGGCTAGCCACAGAGTTGGA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R’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AAGTTGGCGAAATGATTCTGTGAAG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CCG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TGGAGAGTGAGTACTTTTTCAATGC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AGCTCGATTTTCATGTGGGA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TGGTTAGCTTACGGAGGCG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GAGGCTGATGAGTCTGGTTC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S sequence was synthesized by GENERAY company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CCG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TGGCTACCTATTACCCAACTTCA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R‘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TAGCAGCAGCAGACATAAGAT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ATGGGTAGACAACCTTGTTGCG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CTTGCCACCCATGTCT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TGTGTGGACTTAAAGAGGAAGATC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AGAGACCTGTGCTGTTGTTGT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TGATTTTATTTTTCTTTTCTTTTTATGTCTTCATC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CATTTTCTCTGAAGCTTTCCTTT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TGACTACTAAGAGTAATATGGCTTCCA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GC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CCAACCCATGATGATCCT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CCG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ATGAGGAAGCCAGAGGCCTC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GC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GGAAATCAAGGAATGGAAAGG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ATCAAGGAGGAAGAGAA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AAGAGGTAAAGCATTCATGTTCT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TGAGTACTAGGTGTAGCATGGC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CCATGATGATCCTGGTTGC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TGTCAAGGCAATCCCTACTTC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TTAAGATTAAGTTTTGCCATCTGCC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TGGGTTATATTTGTGATTTTTGTGGG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AAACTTCTTGTTTGGCTCAGTG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ATGATGGCTATGAATAGAGGAGGA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R’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TTCTCACCATGTTACAGAACTCA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ATGGGGTGCCTTGATGATGG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ATGCTGCCGAAGGATTAGTG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TATCAGCTGGAGAGCGT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GC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CATCACTGCCTGAAACTTTCT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64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CGTCTTCTTCTGATCC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CCTCTGGCCGAAAGAAA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CAGATGACAAGGGTTTAT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GAGATAGTAAAATGGTTGCACTTT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CAAATGACAAGGGTTTATTAG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TGCACGATTGAGATAGTAAAATGCT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ACCTTTCCAGTGTCCC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CATCTGTTCTTGGACGTTT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TCCAGAGACAGGGAGA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AAAATATGGGACATTATTTTCACTTG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AGTTTTTAGACGAGGAC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TTCAGAACCAGCTTTCGA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F’CZ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ATGGAGGCCAG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CAAACCAGAGATTCATAAAACC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R”CZ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ATTCATCTGC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TCATGCTCCTGGGCTGGA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TTAAGGTCAAAAAACCAGTGTTTATA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GATCCCCACACCAAGAAAG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CTGTTGATCTAGTTGGGTAC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TTGACTGGAACACGTGT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CAGGAAATCCTCCACC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GC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AAGGGGTGTTCGATTCGG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ATGATGATGCGTTGA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TGATGGTGACAAACTTGTT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S sequence was synthesized by GENERAY company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S sequence was synthesized by GENERAY company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ATGGGACGACATTCTTGTTG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TCTGGTGGAAGACATCAA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ACATGGTGCAATAATAACTCAGAA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GCTTTCTCTGAAGCTTTC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ATGGGGAGGCAATCTTGCGGTTA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AGTGTAGTGTCTGTTGATTGTGTTC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ATAT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AAAAAGACAAGTTGTTTATGAGCGAGG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ATCGA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GCTCAATTTTCATCTGAGTTGGTGGCA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TGATTCACAAACGTGCTTTTTCTG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TCTTGACTGGAGTGTCTCCCATCA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GTGCACCGAAACAGAAA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AACAAATCATTCAGAAAAGATGCAGTG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TGGCAACTACCTCCCAAGCTA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AGAAGAAGTTATTAAACTGAGATGGA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TGATGGGTTTTGGAACTACTGATGATC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CAAGCTGCGGATGAGTGGGTAT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TGGATGAGAATATGTCCAATTTAACTTCAGC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CCTTGCCAAGGTGGTGGTAGATTT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CCG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TGGGTTCTGCTGAAGAGAAAATC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86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TCATGGCATTGGATTGGTCTA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TGGTTTGTACCACTAATGATTTATCAGC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AAGGAATTAGAGCAAAGGGGAGGAA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TGAAAGATTATAGAATGGATGATGGGGA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AGCTTGAGAGGCAGATGG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CCG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TGTACTTGTCAGAGAAGCCTCG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CTCACGCCTCGGTATATAGCAT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ATGGATTTGGACTATAACGGAGG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TTGTGGTAGTTGGTACAGCGA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TGGCTATGAAAACTTTTTATCTCAAAG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TTGAGGTTGCTGCAGTTGTCA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CCG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TGCTGCAATCAGGGTATGATATC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R'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CTGTCATGGATGAAGTTCCACT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GGATGTCGAAGAAGAAGAAGAAG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CTACGGCGGGAAAAGTTTTG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CCG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TGGGCGGGTGGAAAGATCAA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GGGATGCGAAAAGGGGACT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CCG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TGGCTGGGATTGATGATAACGTT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R'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CAGGAGGCCTCTCAAATCT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 w:rsidP="00C15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GTAGCAGTGATATGGATAAAAC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 w:rsidP="00C15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TTTGTCCAGTCTGTTGTGTATC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F-CZ’’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CCAGATTACGCT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t>CATATG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TGGGTCTTCTTTAGATTGTC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R-CZ’’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ATTCATCTGCAG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TGACCATAAGCATCACTCA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GTCCTCCGCCCTTGGCT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R'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TGGCGCACTTGTCAGGT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ATGGTTCTCCATCTAGA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GAAAGACGAAGATGTGGGGT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AAACTCGAGATCCACTATCT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ATGTGGTGCTACTTTCACTTGC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F”CZ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ATGGAGGCCAG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GAAGAAGAAGACACCAGGAG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R”CZ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ATTCATCTGC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TTTTGATTTGGCCCCAA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AGTGGAATGGCAA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GAGACGTCAAGGTATGC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F”CZ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ATGGAGGCCAG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TCCAACAAAACCCCACAA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R”CZ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CTCGAGCTCGA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GTAGTCTGAGAGATTGTGAGAATCT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CAGGAAATCCCCCACC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AGGGGGGGTTCGATTC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GACAGAATTTAGCTACTGC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R'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GC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ACACAAGAGGCTGTATTTCTGA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TCTAAAAGGGTACTTTGCAAG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TTATTTGTAAGCTACCGAGG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CCG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TGGATAGACGTCGCAGGAA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GGTATTAGGAATTACATCTCTTTTTT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08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AGAAGCACAAGTGCAA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CCCACCCTCTCTGGAAT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AACCTAAGAGCCCAAA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GCCTTGATCCTTGGGAA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ATGGAAAACAAAAGAAGCCC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AAATGGTGAAACGTCCTTATT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F-CZ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ATGGAGGCCAG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AAGCCATCAAATAACATATGGATT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R-CZ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ATTCATCTGC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TTTCACTGACATTGTTAGGG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AATAGTGTCTTCTCAGTGGACG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TCTTTTTGTAATCCTTCGCAACC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ATTTTATCTGTGAGAGAGTTAAAGCA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CAGCAGCCACAGCATCA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CCG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TGCAGAAAGGTGGAAAGAGTAAATGTGCA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GCCCATGGCCAGTGCC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TGCACTAGAGGACATTGG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ATGAGGATTTGCCATTAACAG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CCG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TGGTGTTGCAGAAGAGATTAGATTACGGA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GGAGAAGGCAAGTCTCTGCAT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GAAGGCAACCATGTTG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AGAGCCCATTTGTCCAAG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ATAT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GTGCTCCCAAGCAGAAG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TAGACAGGAAGATTGTTATGATACA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TCCAGAGAAAGGAAGAGATTTG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AAAAAAGGAGACATTTTCAGT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AAACAACGCCTTGTGCG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CCG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TAAAACAAGCTTCGCCTTC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S sequence was synthesized by GENERAY company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AATACCTTTTCGCATGTTC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TCCACAGATCAATTTGACAACT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ATAT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TGGTCATCGCCAGG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ATGGAGCTGTTGAGGTTCT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CTAAACAACAGCCGC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TCCTTGATCTCTTCTTCGC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CCG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TGAAAGAGACAGAGAAGAAGAGCT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ATTTCGCATCCCTGTGA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CCG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TGGAGACCTCCTCCTCCTCCT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R'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CAAACATACCATTGACCTCCCT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CAGCCGCTCCCCA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AGAAGAAATTACTAAGCTGAGAAGGAG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CCG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TGGAGGAATATTCTTTGGCCGGT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AGATATACCCACACCAAGAAAATC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AGGGAGTTGTAGTGAAAGA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TCCAGACACCCCTCCG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30F’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ACAACATTAACTCTCGCTCTGAGGTT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R’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GTTCTGCGGATATGGATACGAAGA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AGAGGCATAAATGCA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CATCAGAGACCACACTAAATTCA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2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ACAGAAAACATGAGTATATCTGTG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2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CACTAGTGTTTGGCAAGTG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3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ATAT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TCCACCGACGATTTC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3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AATCCTTCCTGCTTGATCA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TCTTCCTCCTCCTCCTC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R'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ATTGTAGGTTTGCCGAGC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5F’CZ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CAGTGAATTCC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CCG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TGGAAGTGTATAACCAAGGCATG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5R’CZ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CTCGAGCTCGA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CAATCCTTGGAATTCTGTTCT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CCG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TGGAGGAATCTTTGGCTGGTA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AGATATACCCACACCAAGAAAATC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TCTAAAAGGTTACTATGCAAGTT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TTCCCGAAATCGAATC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ATAT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AAGAATCAAGTGAAGTGC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TTTCTGACAGGTGATCACAC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CTAGCCACAGAATTGGAG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AGTTGGAGAAATGATTTTGTGAAGG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CCG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TGGCAGGGAGTGAGAGCTT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AAGGTTTGATTTCAAACCC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ATTTTGCTGAGAAAATACAAAGG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TTGTTGTAGTATGTGTGGAGGA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ATGAACTAAAGATAGAAGAGCGC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TAACCCCCATCTTTGTTGC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CCG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TGGTCTCGTCAGAGGAAGTTTCT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GGAAATGGGAGATGGCA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TCTAGCAGAGGCCATTGG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GC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ATCCACTAACTTGGTTTCCA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CCG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TGAAGGTTCCTTCAAATGGGT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R'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GTAACAACAGGAGTGGGGACT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CCG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TGGACCCTCTTGTCATAAAATTGA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R'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GTAGTAGGTGCTTTACAAGCCA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7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GTGTTCAAACAATGGCA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7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AAGAAGTAGAACTTGTTCTTCTAAGCTG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ACAGAAAACATGAGTATATCTGTTAAT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CACCTGTGTTTGACAACT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TCAACAGCACCATCTTCTGA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TGACACAAGCTTCGCTTTC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S sequence was synthesized by GENERAY company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1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AAGAGAGGTCTGCACGAGAG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1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AGAAACAATTGACCATAGGAGCTGTC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52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CCG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TGAATACTTTTACACATGTTCCTCCTG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TCCATAGATCAATTTGACAACTGG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3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CCG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GACGCAGAATGCTGTGAGT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3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GC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CCAGGCACTGGATTTCTCA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4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AAGCACCGGAATTGTAT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4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TCATCCGCCTAAAATCGGG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5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CCG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TGCCAGGCCTTCAAAGGCCA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5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GGTGAGCAAAATTGAGAGTTTCCTC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AAGACATAGAAGAGGAGG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CACAATGCCATGCAGAG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S sequence was synthesized by GENERAY company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8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CCG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TGGGACGACATTCTTGTTGT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8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TCTGGTGGAAGCCATCG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S sequence was synthesized by GENERAY company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CCG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TGGCCACCGACGATTTC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AATCCTTCCTGCTTGATCAAT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1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ATCAGGGGCATTTCCT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1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ATGAACCCCATATATCATCTACGT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2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CCG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TGAGGAAGCCGGATCTAATG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2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AAACTTGGAAATCAAGGAAAGG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3F’CZ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CCAGATTACGC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ATAT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CTCTGGGAAGAACAACGATATA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3R’CZ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TATCGATGCCC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CCG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ATATGGGTGCTTGTCAGTGCTA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4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ATGAAGAAGAATCAAGAAAAGGTGCA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4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TGGCTATAAGACCCACCAGT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5F’-CZ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ATGGAGGCCAG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TGATAAGTTAGGACCTCAATGGAA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5R’-CZ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CTCGAGCTCGA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GCGAACCATAGGAGATGATACTA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6F-CZ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CAGTGAATTCC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CCG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TGTGTCAATGGCCTAATCAGTCA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6R-CZ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TGGATCCCG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ATCGA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CAACGTTCTGATCAAGCT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ATTTTGCAGAGAAAATGCAA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ACACTGGGGATGTCGTGGT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8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ACCCCAGCCCCTC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8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CCTGTAGCACAACTGAACTGGAA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S sequence was synthesized by GENERAY company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CCGCAACTGACGGA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TAGGACATGCCTCAACAGGTGA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S sequence was synthesized by GENERAY company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GTCGCTCACCTTGTTG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TCCAACAATAATATCTATGATTCTGG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3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CCG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TGGGTGATTCTGGAAAGACGT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3R'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TCTTCAAGCTCACATCATCACT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4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CCG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TGGACAGCACTTCTAAGCAAGC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4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CATATTTGCAATCCGAATCCT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5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AGTACTACAACAACAAACCCTATAAATAG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75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TAGAGATAGATGATGATGCTAATGCG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6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ATAT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ACTTCCATCTGAAGCAA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6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AACAGTGGGGCGACATA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7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TCTTCTTCCAACTCTCCATG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7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AAGAAGGACCAACACTCCTCC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8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CCG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TGTCGAGCTCACAAGCACCA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8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CGGCAGTAGTGTTAGCA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ATAT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CAGAAAGGTAAGAAGAGTAAAT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TTTCTCTATCAGCCTTTGTCTTT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0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TGATGATGGAAGAAGAA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0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TAGGTAGGGCATGGCT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1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GCAGATCTCCTTGTTG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1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CATCCAAAGGTCTGTAAAATC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2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AAAGAACTGATTCCTCC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2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GTACCAATTCATGCTTGG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3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ACCATTGAAGGATCAGAGCC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3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GTCACTTCCTTTCATATCCAATTT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4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CCG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TGGGGAGGTCTCCCTGTT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4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AAATATCATGCATAATAGGACCTT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5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CAGATGAGTACACAAGC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5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TGTAAGTCCCTCCAAATGTAG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6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AGTACCGCAACTACAAACCC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6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TAGAGATAGATGGTGATGCTAATGT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7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CCG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TGGGTGATTCTGGAAAGAAATCA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7R'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CTTATTGACCTCGGCTTCTTCCT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8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CCG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TGAAGGAAGCTTCAGGTGTCT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8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TATGAAGCATGATGTCGGGA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9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CAAGATTCTCAACCAACC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9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GGAATTTCCAAAGGTTCTGG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S sequence was synthesized by GENERAY company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1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GGGAAGAAGTGAAAATGAG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1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GTTGTCATTAGGTGCAACTTGA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2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AAGAAGAATCAAGAAAAGATG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2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CTAGATCAACAATAATGTTTTTGTTCATCA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3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GAAGGCAACCGTGT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3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GAGCCCATATGTCCAATAATC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4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CATTCACTGGAACCC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4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TTGTTCTTCTGACTTATCCTCAGC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5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AGCAGCATCTCTACTTCTG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5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CTAGCAAATCTGAAGAACTT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S sequence was synthesized by GENERAY company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S sequence was synthesized by GENERAY company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8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AATACCTTCTCGCATGTC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98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TCCATAGATCAATTTGGCAA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CCG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TGTGTATAGCCATGGACAGGAACT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AACAGCCAAGTCGAAGCT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GAAGGGGTAGGGTTC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CTCCGTAACCTCCAAGG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AGAATGGTTGGAGCT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AGAAAAATCCTGGTGAGTC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GTAAAGGGAGAGC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AAGAAGGCCACAAATGAA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AGGAAGCCGGATCTAGT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CTACGTGGAAATCAAGTAAAGG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4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AACTGCTACACGAGCCAC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4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GCCAGAGATCATTATTAGGATCTT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5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ACAAGCTCAACAGTACCTTTTCC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5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TATAATATCCTCCATCAACTCCGAGG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6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GACGATGGTATCGCAAACT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6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AGACGAGCTCGAGGAAT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7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ATAT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TTAGGTCTCCTCGTAGCC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7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CCG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CCAGAATATCTTTCCAGTAGGAGC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8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CCG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TGTCGTCTTCGAACTCTCCA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8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AAGATGGACCAACAGTACTTC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9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AAGCCAAGAAAACAAGAGG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9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GCCCCAATTACTTCCATG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0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AAGGAGAGTGTTATACATCACC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0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CTTCATCACAATTCTCTGGGTAC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1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CCG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TGGAAATTCATTTCCAGCAAC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1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GTGGTGGAAGATCCCATAAAGCT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2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AAGGCATGGAAGATCA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2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CACAAATACGCCATGCAG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3F’CZ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CAGTGAATTCC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CCG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TGGAGTAAAAGATCAATGGGAG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3R'CZ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CTCGAGCTCGA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TTTTGAACAATGTACGCGTGTA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4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TCAAGAAATTTCCACAGGG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4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CTAAAAGGCCAAGTCGAAGCT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5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TGAACAAAAAGCCAAGC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5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AAATCCCATGCCCATAACC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6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AACCTCAACAACAACAACA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6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AATCTTGTTGCTGGCCATTG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7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ACTTGACCTCTAGCCCCC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7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TGAAGTAGAAGACCCATGAGGAG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8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ATAT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TCAAATCGGCCTCTATTGA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8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TACTGCCTTCCAGTTCCTGC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9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S sequence was synthesized by GENERAY company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0F’CZ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ATGGAGGCCAG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CTTCTTCAAAGAGTACAATTCCTGG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20R’CZ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CTCGAGCTCGA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GATGAGCAATGACTGGTTTTC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1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S sequence was synthesized by GENERAY company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2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ATAT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CTTCAGCCATATCTTCACG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2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TGTTCACGTTGCGATCCC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3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TGCAGTCCTGAACTCCTT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3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GCCCTGAAAGCTCTGCT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4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CCACAACTTCATCTAG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4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ATAGCTCCACAGACTTTCTC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5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AGTGCATCAAAAAACACAAAC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5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GATGTAAGGGTGCTAGTC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6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CCG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TGGCTATACAAAGTGATCATCTTGC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6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AAGAGGAAAACATACTGTCCA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7F’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GTACGAAGAGCCTGAAACACTGA</w:t>
            </w:r>
          </w:p>
        </w:tc>
      </w:tr>
      <w:tr w:rsidR="00DB4A52">
        <w:trPr>
          <w:trHeight w:val="290"/>
        </w:trPr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7R</w:t>
            </w:r>
          </w:p>
        </w:tc>
        <w:tc>
          <w:tcPr>
            <w:tcW w:w="7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CAAAGTTGGTTCTTGCAT</w:t>
            </w:r>
          </w:p>
        </w:tc>
      </w:tr>
      <w:tr w:rsidR="00DB4A52">
        <w:trPr>
          <w:trHeight w:val="312"/>
        </w:trPr>
        <w:tc>
          <w:tcPr>
            <w:tcW w:w="9763" w:type="dxa"/>
            <w:gridSpan w:val="2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Primers for amplification of 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onolignol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pathway gene promoters from 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trichocarpa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for Y1H  (Restriction enzyme sites are underlined)</w:t>
            </w:r>
          </w:p>
        </w:tc>
      </w:tr>
      <w:tr w:rsidR="00DB4A52">
        <w:trPr>
          <w:trHeight w:val="312"/>
        </w:trPr>
        <w:tc>
          <w:tcPr>
            <w:tcW w:w="9763" w:type="dxa"/>
            <w:gridSpan w:val="2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:rsidR="00DB4A52" w:rsidRDefault="00DB4A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DB4A52">
        <w:trPr>
          <w:trHeight w:val="29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Ald5H2-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TA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GAGAATGTGTATGAGGTTGAA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Ald5H2-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AACTTTCCGATGCTGCTAAG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CAld5H1-F</w:t>
            </w:r>
          </w:p>
        </w:tc>
        <w:tc>
          <w:tcPr>
            <w:tcW w:w="7860" w:type="dxa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G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t>GGTACC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CCCTCTTGCAATTAGTGCTT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CAld5H1-R</w:t>
            </w:r>
          </w:p>
        </w:tc>
        <w:tc>
          <w:tcPr>
            <w:tcW w:w="7860" w:type="dxa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ACTTTCAGATGTTGCTAAGCTGA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OMT2-F</w:t>
            </w:r>
          </w:p>
        </w:tc>
        <w:tc>
          <w:tcPr>
            <w:tcW w:w="7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TA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AAGCAGCAGAAGAGAATGG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OMT2-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GGTTGGTCCCTACTCTCTAC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AD1-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TA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TTAACGGAAAACACTTTCCAG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AD1-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TCTTGAAACAATGAGGCTAAGAG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3H3-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TA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GCCACCGTGGTCCTTATCT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3H3-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C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TCGA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AATTTTTCTGAAGGGCCTTGGCA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CCR2-F</w:t>
            </w:r>
          </w:p>
        </w:tc>
        <w:tc>
          <w:tcPr>
            <w:tcW w:w="7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G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t>GGTACC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CCTTTCTCCGAGCAACTTAAA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CCR2-R</w:t>
            </w:r>
          </w:p>
        </w:tc>
        <w:tc>
          <w:tcPr>
            <w:tcW w:w="7860" w:type="dxa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CAAAGAAGAGAGGAGGCGT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PAL4-F</w:t>
            </w:r>
          </w:p>
        </w:tc>
        <w:tc>
          <w:tcPr>
            <w:tcW w:w="7860" w:type="dxa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G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t>GGTACC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AATTATTTGACTGGCTCGTGT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PAL4-R</w:t>
            </w:r>
          </w:p>
        </w:tc>
        <w:tc>
          <w:tcPr>
            <w:tcW w:w="7860" w:type="dxa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CGC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t>GTCGAC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CGAGGCTCTAAATGTATGTAG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HCT1-F</w:t>
            </w:r>
          </w:p>
        </w:tc>
        <w:tc>
          <w:tcPr>
            <w:tcW w:w="7860" w:type="dxa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G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t>GGTACC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CCCTCTATAAATGCCCGTGAT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HCT1-R</w:t>
            </w:r>
          </w:p>
        </w:tc>
        <w:tc>
          <w:tcPr>
            <w:tcW w:w="7860" w:type="dxa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TGAGATTTCATCGCGCAAG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PAL2-F</w:t>
            </w:r>
          </w:p>
        </w:tc>
        <w:tc>
          <w:tcPr>
            <w:tcW w:w="7860" w:type="dxa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G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t>GGTACC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ATACCATACAATGACTTGCTCAT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PAL2-R</w:t>
            </w:r>
          </w:p>
        </w:tc>
        <w:tc>
          <w:tcPr>
            <w:tcW w:w="7860" w:type="dxa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TCAGGTCACCAAAAATCCCT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C4H2-F</w:t>
            </w:r>
          </w:p>
        </w:tc>
        <w:tc>
          <w:tcPr>
            <w:tcW w:w="7860" w:type="dxa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G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t>GGTACC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AGGCTGATATTGGTACGATGTG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C4H2-R</w:t>
            </w:r>
          </w:p>
        </w:tc>
        <w:tc>
          <w:tcPr>
            <w:tcW w:w="7860" w:type="dxa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GAGAGACTAGGTGGTTGGT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4CL5-F</w:t>
            </w:r>
          </w:p>
        </w:tc>
        <w:tc>
          <w:tcPr>
            <w:tcW w:w="7860" w:type="dxa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G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t>GGTACC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TCCTGCAAGTTTAATTCTCTCTCC</w:t>
            </w:r>
          </w:p>
        </w:tc>
      </w:tr>
      <w:tr w:rsidR="00DB4A52">
        <w:trPr>
          <w:trHeight w:val="290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4CL5-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TGCAGAGGGAGAGGGTGGA</w:t>
            </w:r>
          </w:p>
        </w:tc>
      </w:tr>
      <w:tr w:rsidR="00DB4A52">
        <w:trPr>
          <w:trHeight w:val="312"/>
        </w:trPr>
        <w:tc>
          <w:tcPr>
            <w:tcW w:w="9763" w:type="dxa"/>
            <w:gridSpan w:val="2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rimers for the amplification of seven fragments of 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trichocarpa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CAld5H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promoter for Y1H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Restriction enzyme sites are underlined)</w:t>
            </w:r>
          </w:p>
        </w:tc>
      </w:tr>
      <w:tr w:rsidR="00DB4A52">
        <w:trPr>
          <w:trHeight w:val="312"/>
        </w:trPr>
        <w:tc>
          <w:tcPr>
            <w:tcW w:w="9763" w:type="dxa"/>
            <w:gridSpan w:val="2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:rsidR="00DB4A52" w:rsidRDefault="00DB4A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DB4A52">
        <w:trPr>
          <w:trHeight w:val="29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5-1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TA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GAGAATGTGTATGAGGTTGAA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5-1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CAAGAGAAAATTGTTGTAAGTTAAATAG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5-2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TA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CAACAATTTTCTCTTGCTGACTATA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5-2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ACCGATTACTAGCATCCAACA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5-3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TA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TGGATGCTAGTAATCGG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5-3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ATAAAAATAAAATATTTATTACAAATTTAAAC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5-4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TA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ACTTATAAATGTTTAAATTTGTAATAA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5-4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ATATATTACCAACAAAAAAACTGTA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5-5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TA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TTTGTTGGTAATATATTATATTCATCG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5-5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AAAACAAGACAGAACAATTTCA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5-6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TA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TGTTCTGTCTTGTTTTCGTTTCAT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5-6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ATAAGTTTATATTTTCTCTTGTGAAAGGT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5-7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TA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GAAAATATAAACTTATTTGATTTCAGCA</w:t>
            </w:r>
          </w:p>
        </w:tc>
      </w:tr>
      <w:tr w:rsidR="00DB4A52">
        <w:trPr>
          <w:trHeight w:val="29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5-7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ATGGTTTATGTGTTGGTGC</w:t>
            </w:r>
            <w:proofErr w:type="spellEnd"/>
          </w:p>
        </w:tc>
      </w:tr>
      <w:tr w:rsidR="00DB4A52">
        <w:trPr>
          <w:trHeight w:val="312"/>
        </w:trPr>
        <w:tc>
          <w:tcPr>
            <w:tcW w:w="9763" w:type="dxa"/>
            <w:gridSpan w:val="2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rimers for 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Ald5H1/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BLH6a/b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BZIP34,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bHLH59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in situ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hybridization in 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abla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× 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glandulosa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Restriction enzyme sites are underlined)</w:t>
            </w:r>
          </w:p>
        </w:tc>
      </w:tr>
      <w:tr w:rsidR="00DB4A52">
        <w:trPr>
          <w:trHeight w:val="312"/>
        </w:trPr>
        <w:tc>
          <w:tcPr>
            <w:tcW w:w="9763" w:type="dxa"/>
            <w:gridSpan w:val="2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:rsidR="00DB4A52" w:rsidRDefault="00DB4A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DB4A52">
        <w:trPr>
          <w:trHeight w:val="29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ld5Hyw-S-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ATACGACTCACTATAGGGGGATGTGATGTTTGGTGGGA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ld5Hyw-S-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AGCAACCTCAGCATCTT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ld5Hyw-AS-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ATGTGATGTTTGGTGGGA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ld5Hyw-AS-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ATACGACTCACTATAGGGACCAGCAACCTCAGCATCTT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H6yw-S-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ATACGACTCACTATAGGGAAGGTGATATGGGAACCTCTGAA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H6yw-S-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GAGTGAGCCATAGCATCA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H6yw-AS-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GGTGATATGGGAACCTCTGAA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H6yw-AS-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ATACGACTCACTATAGGGTCGGAGTGAGCCATAGCATCA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ZIP34yw-S-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ATACGACTCACTATAGGGAGAATGGATATCTGTGAGAGTTGAAG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ZIP34yw-S-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ACTCCAGTCCACTACAAGTTT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ZIP34yw-AS-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ATGGATATCTGTGAGAGTTGAAG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ZIP34yw-AS-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ATACGACTCACTATAGGGTGACTCCAGTCCACTACAAGTTT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HLH59yw- S-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ATACGACTCACTATAGGGACCAACCTAATGCTCCGACA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HLH59yw- S-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TGTAGAAATGGGAAACCAGAC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HLH59yw- AS-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AACCTAATGCTCCGACA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HLH59yw- AS-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ATACGACTCACTATAGGGGATGTAGAAATGGGAAACCAGACC</w:t>
            </w:r>
          </w:p>
        </w:tc>
      </w:tr>
      <w:tr w:rsidR="00DB4A52">
        <w:trPr>
          <w:trHeight w:val="483"/>
        </w:trPr>
        <w:tc>
          <w:tcPr>
            <w:tcW w:w="9763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s for transcriptional activation/inhibition assays in yeas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H6a-BD-F</w:t>
            </w:r>
          </w:p>
        </w:tc>
        <w:tc>
          <w:tcPr>
            <w:tcW w:w="78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AGAGGAGGACCTGCATATGATGGCTACCTATTATACTAGTTCAAATAATCAAA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H6a-BD-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CGGATCCCCGGGAATTCAGCTACGAAATCATGAAATACGTG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H6a-BD-VP16-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AGAGGAGGACCTGCATATGATGGCTACCTATTATACTAGTTCAAATAATCAAAG</w:t>
            </w:r>
          </w:p>
        </w:tc>
      </w:tr>
      <w:tr w:rsidR="00DB4A52">
        <w:trPr>
          <w:trHeight w:val="290"/>
        </w:trPr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H6a-BD-VP16-R</w:t>
            </w:r>
          </w:p>
        </w:tc>
        <w:tc>
          <w:tcPr>
            <w:tcW w:w="7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GGTCGGGGGGGCGAATTCAGCTACGAAATCATGAAATACGTGG</w:t>
            </w:r>
          </w:p>
        </w:tc>
      </w:tr>
      <w:tr w:rsidR="00DB4A52">
        <w:trPr>
          <w:trHeight w:val="312"/>
        </w:trPr>
        <w:tc>
          <w:tcPr>
            <w:tcW w:w="9763" w:type="dxa"/>
            <w:gridSpan w:val="2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rimers for effector-reporter-based repression assays in tobacco leaves </w:t>
            </w:r>
          </w:p>
        </w:tc>
      </w:tr>
      <w:tr w:rsidR="00DB4A52">
        <w:trPr>
          <w:trHeight w:val="312"/>
        </w:trPr>
        <w:tc>
          <w:tcPr>
            <w:tcW w:w="9763" w:type="dxa"/>
            <w:gridSpan w:val="2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:rsidR="00DB4A52" w:rsidRDefault="00DB4A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DB4A52">
        <w:trPr>
          <w:trHeight w:val="290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Ald5H2-To-F</w:t>
            </w:r>
          </w:p>
        </w:tc>
        <w:tc>
          <w:tcPr>
            <w:tcW w:w="7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GTATCGA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AAGCT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CGAAGATGTGTGTGAAGTTGAA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Ald5H2-To-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TAAAAAT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AAGCT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GCAACTTTCTGATGTTGCTAAG 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H6agw-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cATGGCTACCTATTACACTAGTTCGAATAATC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H6agw-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CAACGAAATCATGAAATACATG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H6bgw-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cATGGCTACCTATTATACTAGTTCAAATAATCAAAG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BLH6bgw-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CTACGAAATCATGAAATACGTG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H2gw-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cATGGGCATAGCTACACCTCCA</w:t>
            </w:r>
            <w:proofErr w:type="spellEnd"/>
          </w:p>
        </w:tc>
      </w:tr>
      <w:tr w:rsidR="00DB4A52">
        <w:trPr>
          <w:trHeight w:val="290"/>
        </w:trPr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H2gw-R</w:t>
            </w:r>
          </w:p>
        </w:tc>
        <w:tc>
          <w:tcPr>
            <w:tcW w:w="7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AGCCCCCAAAATCTCTAAC</w:t>
            </w:r>
          </w:p>
        </w:tc>
      </w:tr>
      <w:tr w:rsidR="00DB4A52">
        <w:trPr>
          <w:trHeight w:val="465"/>
        </w:trPr>
        <w:tc>
          <w:tcPr>
            <w:tcW w:w="9763" w:type="dxa"/>
            <w:gridSpan w:val="2"/>
            <w:tcBorders>
              <w:top w:val="single" w:sz="12" w:space="0" w:color="auto"/>
              <w:left w:val="single" w:sz="2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s for transgenic production</w:t>
            </w:r>
          </w:p>
        </w:tc>
      </w:tr>
      <w:tr w:rsidR="00DB4A52">
        <w:trPr>
          <w:trHeight w:val="290"/>
        </w:trPr>
        <w:tc>
          <w:tcPr>
            <w:tcW w:w="1903" w:type="dxa"/>
            <w:tcBorders>
              <w:top w:val="single" w:sz="12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RDX-F </w:t>
            </w:r>
          </w:p>
        </w:tc>
        <w:tc>
          <w:tcPr>
            <w:tcW w:w="7860" w:type="dxa"/>
            <w:tcBorders>
              <w:top w:val="single" w:sz="1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TCCttggatcttgatttggaacttagacttGGTTTCGCTTGAGAGCT</w:t>
            </w:r>
            <w:proofErr w:type="spellEnd"/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single" w:sz="4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DX-R</w:t>
            </w:r>
          </w:p>
        </w:tc>
        <w:tc>
          <w:tcPr>
            <w:tcW w:w="7860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CAAGCGAAACCAAGTCTAAGTTCCAAATCAAGATCCAA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single" w:sz="4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BLH6a-F</w:t>
            </w:r>
          </w:p>
        </w:tc>
        <w:tc>
          <w:tcPr>
            <w:tcW w:w="786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GGGGACTCTAGAGGATCCCTGGGCGGTATGTGATTGAA</w:t>
            </w:r>
          </w:p>
        </w:tc>
      </w:tr>
      <w:tr w:rsidR="00DB4A52">
        <w:trPr>
          <w:trHeight w:val="290"/>
        </w:trPr>
        <w:tc>
          <w:tcPr>
            <w:tcW w:w="1903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BLH6a-R</w:t>
            </w:r>
          </w:p>
        </w:tc>
        <w:tc>
          <w:tcPr>
            <w:tcW w:w="7860" w:type="dxa"/>
            <w:tcBorders>
              <w:top w:val="single" w:sz="4" w:space="0" w:color="auto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ATCAAGATCCAAGGATCCAGCTACGAAATCATGAAATACGTGG</w:t>
            </w:r>
          </w:p>
        </w:tc>
      </w:tr>
      <w:tr w:rsidR="00DB4A52">
        <w:trPr>
          <w:trHeight w:val="312"/>
        </w:trPr>
        <w:tc>
          <w:tcPr>
            <w:tcW w:w="9763" w:type="dxa"/>
            <w:gridSpan w:val="2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rimers for 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nolignol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pathway gene expression by 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-PCR in 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abla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× 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glandulosa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transgenics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DB4A52">
        <w:trPr>
          <w:trHeight w:val="312"/>
        </w:trPr>
        <w:tc>
          <w:tcPr>
            <w:tcW w:w="9763" w:type="dxa"/>
            <w:gridSpan w:val="2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:rsidR="00DB4A52" w:rsidRDefault="00DB4A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DB4A52">
        <w:trPr>
          <w:trHeight w:val="29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T18-r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CAGGGTTTATCTCTCAGT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T18-r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ACTCAAGAACGAAGTAAGG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ld5H2-r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ACCAACACATAAAC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ld5H2-r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AGAGAGGAGACCTAA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ld5H1-r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TTAATCAGTGGGGGTT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ld5H1-r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GCAAAGATTGGAGAAGA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CL3-r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AGATGTCTACACCTATGCTG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CL3-r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TGGTAGGAAGAGCATGATCA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CL5-r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GCCAAGTTTCCTCAGG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CL5-r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TCCTAACCACAGTCCCG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3H3-r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AGCGATTCGAGAATGCC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3H3-r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GAAACATCCAACGAAGC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4H2-r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CAACTGGCTTCAAGTTG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4H2-r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AACAAGATTGCGTTGGC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D1-r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CTGACAAGAAGCGGGAG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D1-r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TGAACCACAGGCACAGT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R2-r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CTTCTCCCGTCACAGAT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R2-r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ACACCACTCGTCGGACT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T2-r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TTGAAGGCCTCACGTCC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T2-r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ACATGGGGCAGATCGAA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L4-r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ACCCCATGTTTGCCACT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L4-r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TCCATTGGGTCCAACTG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T1-r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CAAAGCAAAGGAAGGTG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T1-r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GACCGACCATCTGTAGCG</w:t>
            </w:r>
          </w:p>
        </w:tc>
      </w:tr>
      <w:tr w:rsidR="00DB4A52">
        <w:trPr>
          <w:trHeight w:val="433"/>
        </w:trPr>
        <w:tc>
          <w:tcPr>
            <w:tcW w:w="97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s for yeast two hybridization assays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H6a-BD-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AGAGGAGGACCTGCATATGATGGCTACCTATTATACTAGTTCAAATAATCAAA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H6a-BD-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CGGATCCCCGGGAATTCAGCTACGAAATCATGAAATACGTG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H6b-AD-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CCCGGGTATGGCTACCTATTACACTAGTTCGAATAAT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H6b-AD-R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GCTCGAG AGCAACGAAATCATGAAATACATG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H2-AD-F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CCCGGGTATGGGCATAGCTACACCTCCA</w:t>
            </w:r>
          </w:p>
        </w:tc>
      </w:tr>
      <w:tr w:rsidR="00DB4A52">
        <w:trPr>
          <w:trHeight w:val="290"/>
        </w:trPr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H2-AD-R</w:t>
            </w:r>
          </w:p>
        </w:tc>
        <w:tc>
          <w:tcPr>
            <w:tcW w:w="7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GCTCGAG ACAGCCCCCAAAATCTCTAAC</w:t>
            </w:r>
          </w:p>
        </w:tc>
      </w:tr>
      <w:tr w:rsidR="00DB4A52">
        <w:trPr>
          <w:trHeight w:val="630"/>
        </w:trPr>
        <w:tc>
          <w:tcPr>
            <w:tcW w:w="9763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Primers for LCI assays of 12 TFs (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abla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× 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glandulosa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DB4A52">
        <w:trPr>
          <w:trHeight w:val="290"/>
        </w:trPr>
        <w:tc>
          <w:tcPr>
            <w:tcW w:w="190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H6a-cLUC-F</w:t>
            </w:r>
          </w:p>
        </w:tc>
        <w:tc>
          <w:tcPr>
            <w:tcW w:w="78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CGTCCCGGGGCGGTACC ATGGCTACCTATTATACTAGTT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H6a-cLUC-R</w:t>
            </w:r>
          </w:p>
        </w:tc>
        <w:tc>
          <w:tcPr>
            <w:tcW w:w="7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TGCTGCAGGTCGAC TCAAGCTACGAAATCATGAAATACGTG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H6b-cLUC-F</w:t>
            </w:r>
          </w:p>
        </w:tc>
        <w:tc>
          <w:tcPr>
            <w:tcW w:w="7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CGTCCCGGGGCGGTACC ATGGCTACCTATTACACTAGTT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H6b-cLUC-R</w:t>
            </w:r>
          </w:p>
        </w:tc>
        <w:tc>
          <w:tcPr>
            <w:tcW w:w="7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TGCTGCAGGTCGAC TCAAGCAACGAAATCATGAAATACATG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H2-cLUC-F</w:t>
            </w:r>
          </w:p>
        </w:tc>
        <w:tc>
          <w:tcPr>
            <w:tcW w:w="7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CGTCCCGGGGCGGTACC ATGGGCATAGCTACACCTCC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H2-cLUC-R</w:t>
            </w:r>
          </w:p>
        </w:tc>
        <w:tc>
          <w:tcPr>
            <w:tcW w:w="7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TGCTGCAGGTCGAC TTAACAGCCCCCAAAATCTCTAA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ZIP34-cLUC-F</w:t>
            </w:r>
          </w:p>
        </w:tc>
        <w:tc>
          <w:tcPr>
            <w:tcW w:w="7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CGTCCCGGGGCGGTACC ATGTCAAGGCAATCCCTACTTC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ZIP34-cLUC-R</w:t>
            </w:r>
          </w:p>
        </w:tc>
        <w:tc>
          <w:tcPr>
            <w:tcW w:w="7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TGCTGCAGGTCGAC TCAGTTAAGATTAAGTTTTGCCATCTGC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HLH59-cLUC-F</w:t>
            </w:r>
          </w:p>
        </w:tc>
        <w:tc>
          <w:tcPr>
            <w:tcW w:w="7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CGTCCCGGGGCGGTACC ATGGCAGGAAATCCCCCAC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HLH159-cLUC-R</w:t>
            </w:r>
          </w:p>
        </w:tc>
        <w:tc>
          <w:tcPr>
            <w:tcW w:w="7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TGCTGCAGGTCGAC TTATGAGTGGGGGTTCGATTCG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B69-cLUC-F</w:t>
            </w:r>
          </w:p>
        </w:tc>
        <w:tc>
          <w:tcPr>
            <w:tcW w:w="7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CGTCCCGGGGCGGTACC ATGTTAAGGTCAAAAAACCAGT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B69-cLUC-R</w:t>
            </w:r>
          </w:p>
        </w:tc>
        <w:tc>
          <w:tcPr>
            <w:tcW w:w="7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TGCTGCAGGTCGAC TCAAGAGATCCCCACACCAAGAAA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B85a-cLUC-F</w:t>
            </w:r>
          </w:p>
        </w:tc>
        <w:tc>
          <w:tcPr>
            <w:tcW w:w="7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CGTCCCGGGGCGGTACC ATGGGCAGACAACCTTGTT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B85a-cLUC-R</w:t>
            </w:r>
          </w:p>
        </w:tc>
        <w:tc>
          <w:tcPr>
            <w:tcW w:w="7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TGCTGCAGGTCGAC TTAATGCTTGCCACCCATGTCTA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B85b-cLUC-F</w:t>
            </w:r>
          </w:p>
        </w:tc>
        <w:tc>
          <w:tcPr>
            <w:tcW w:w="7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CGTCCCGGGGCGGTACC ATGGGTAGACAACCTTGTTG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B85b-cLUC-R</w:t>
            </w:r>
          </w:p>
        </w:tc>
        <w:tc>
          <w:tcPr>
            <w:tcW w:w="7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TGCTGCAGGTCGAC TTAATGCTTGCCAACCATGTCTA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L2a-cLUC-F</w:t>
            </w:r>
          </w:p>
        </w:tc>
        <w:tc>
          <w:tcPr>
            <w:tcW w:w="7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CGTCCCGGGGCGGTACC ATGGCGTCCTCGTCGTTGT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L2a-cLUC-R</w:t>
            </w:r>
          </w:p>
        </w:tc>
        <w:tc>
          <w:tcPr>
            <w:tcW w:w="7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TGCTGCAGGTCGAC TCAGACAGGGTCATTTTGGCTTT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L2b-cLUC-F</w:t>
            </w:r>
          </w:p>
        </w:tc>
        <w:tc>
          <w:tcPr>
            <w:tcW w:w="7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CGTCCCGGGGCGGTACC ATGGCGTCGTCGTCGATTAA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L2b-cLUC-R</w:t>
            </w:r>
          </w:p>
        </w:tc>
        <w:tc>
          <w:tcPr>
            <w:tcW w:w="7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TGCTGCAGGTCGAC TTATAGAAGGTCATTTTGGCTTTGGT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C75-cLUC-F</w:t>
            </w:r>
          </w:p>
        </w:tc>
        <w:tc>
          <w:tcPr>
            <w:tcW w:w="7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CGTCCCGGGGCGGTACC ATGAGTACTAGGTGTAGCATGGCTT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C75-cLUC-R</w:t>
            </w:r>
          </w:p>
        </w:tc>
        <w:tc>
          <w:tcPr>
            <w:tcW w:w="7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TGCTGCAGGTCGAC CTA CCCATGATGATCCTGGTTG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D2-cLUC-F</w:t>
            </w:r>
          </w:p>
        </w:tc>
        <w:tc>
          <w:tcPr>
            <w:tcW w:w="7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CGTCCCGGGGCGGTACC ATGATTTTCTTTTTCTTTTCTTTTTATGT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D2-cLUC-R</w:t>
            </w:r>
          </w:p>
        </w:tc>
        <w:tc>
          <w:tcPr>
            <w:tcW w:w="7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TGCTGCAGGTCGAC TCACCATCTTCTCTGAAGCTTTCCTTT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H6a-nLUC-F</w:t>
            </w:r>
          </w:p>
        </w:tc>
        <w:tc>
          <w:tcPr>
            <w:tcW w:w="7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GGGGGACGAGCTCGGTACC ATGGCTACCTATTATACTAGTT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H6a-nLUC-R</w:t>
            </w:r>
          </w:p>
        </w:tc>
        <w:tc>
          <w:tcPr>
            <w:tcW w:w="7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CGTACGAGATCTGGTCGAC AGCTACGAAATCATGAAATACGTG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H6b-nLUC-F</w:t>
            </w:r>
          </w:p>
        </w:tc>
        <w:tc>
          <w:tcPr>
            <w:tcW w:w="7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GGGGGACGAGCTCGGTACC ATGGCTACCTATTACACTAGTT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H6b-nLUC-R</w:t>
            </w:r>
          </w:p>
        </w:tc>
        <w:tc>
          <w:tcPr>
            <w:tcW w:w="7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CGTACGAGATCTGGTCGAC AGCAACGAAATCATGAAATACATG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H2-nLUC-F</w:t>
            </w:r>
          </w:p>
        </w:tc>
        <w:tc>
          <w:tcPr>
            <w:tcW w:w="7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GGGGGACGAGCTCGGTACC ATGGGCATAGCTACACCTCCA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H2-nLUC-R</w:t>
            </w:r>
          </w:p>
        </w:tc>
        <w:tc>
          <w:tcPr>
            <w:tcW w:w="7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CGTACGAGATCTGGTCGAC ACAGCCCCCAAAATCTCTAA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ZIP34-nLUC-F</w:t>
            </w:r>
          </w:p>
        </w:tc>
        <w:tc>
          <w:tcPr>
            <w:tcW w:w="7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GGGGGACGAGCTCGGTACC ATGTCAAGGCAATCCCTACTTC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ZIP34-nLUC-R</w:t>
            </w:r>
          </w:p>
        </w:tc>
        <w:tc>
          <w:tcPr>
            <w:tcW w:w="7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CGTACGAGATCTGGTCGAC GTTAAGATTAAGTTTTGCCATCTGC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HLH59-nLUC-F</w:t>
            </w:r>
          </w:p>
        </w:tc>
        <w:tc>
          <w:tcPr>
            <w:tcW w:w="7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GGGGGACGAGCTCGGTACC ATGGCAGGAAATCCCCCAC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HLH59-nLUC-R</w:t>
            </w:r>
          </w:p>
        </w:tc>
        <w:tc>
          <w:tcPr>
            <w:tcW w:w="7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CGTACGAGATCTGGTCGAC TGAGTGGGGGTTCGATTCG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B69-nLUC-F</w:t>
            </w:r>
          </w:p>
        </w:tc>
        <w:tc>
          <w:tcPr>
            <w:tcW w:w="7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GGGGGACGAGCTCGGTACC ATGTTAAGGTCAAAAAACCAGT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B69-nLUC-R</w:t>
            </w:r>
          </w:p>
        </w:tc>
        <w:tc>
          <w:tcPr>
            <w:tcW w:w="7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CGTACGAGATCTGGTCGAC AGAGATCCCCACACCAAGAAA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B85a-nLUC-F</w:t>
            </w:r>
          </w:p>
        </w:tc>
        <w:tc>
          <w:tcPr>
            <w:tcW w:w="7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GGGGGACGAGCTCGGTACC ATGGGCAGACAACCTTGTT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B85a-nLUC-R</w:t>
            </w:r>
          </w:p>
        </w:tc>
        <w:tc>
          <w:tcPr>
            <w:tcW w:w="7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CGTACGAGATCTGGTCGAC ATGCTTGCCACCCATGTCTA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B85b-nLUC-F</w:t>
            </w:r>
          </w:p>
        </w:tc>
        <w:tc>
          <w:tcPr>
            <w:tcW w:w="7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GGGGGACGAGCTCGGTACC ATGGGTAGACAACCTTGTTG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B85b-nLUC-R</w:t>
            </w:r>
          </w:p>
        </w:tc>
        <w:tc>
          <w:tcPr>
            <w:tcW w:w="7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CGTACGAGATCTGGTCGAC ATGCTTGCCAACCATGTCTA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L2a-nLUC-F</w:t>
            </w:r>
          </w:p>
        </w:tc>
        <w:tc>
          <w:tcPr>
            <w:tcW w:w="7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GGGGGACGAGCTCGGTACC ATGGCGTCCTCGTCGTTGT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VAL2a-nLUC-R</w:t>
            </w:r>
          </w:p>
        </w:tc>
        <w:tc>
          <w:tcPr>
            <w:tcW w:w="7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CGTACGAGATCTGGTCGAC GACAGGGTCATTTTGGCTTT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L2b-nLUC-F</w:t>
            </w:r>
          </w:p>
        </w:tc>
        <w:tc>
          <w:tcPr>
            <w:tcW w:w="7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GGGGGACGAGCTCGGTACC ATGGCGTCGTCGTCGATTAAG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L2b-nLUC-R</w:t>
            </w:r>
          </w:p>
        </w:tc>
        <w:tc>
          <w:tcPr>
            <w:tcW w:w="7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CGTACGAGATCTGGTCGAC TAGAAGGTCATTTTGGCTTTGGT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C75-nLUC-F</w:t>
            </w:r>
          </w:p>
        </w:tc>
        <w:tc>
          <w:tcPr>
            <w:tcW w:w="7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GGGGGACGAGCTCGGTACC ATGAGTACTAGGTGTAGCATGGCTT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C75-nLUC-R</w:t>
            </w:r>
          </w:p>
        </w:tc>
        <w:tc>
          <w:tcPr>
            <w:tcW w:w="7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CGTACGAGATCTGGTCGAC CCCATGATGATCCTGGTTGC</w:t>
            </w:r>
          </w:p>
        </w:tc>
      </w:tr>
      <w:tr w:rsidR="00DB4A52">
        <w:trPr>
          <w:trHeight w:val="280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D2-nLUC-F</w:t>
            </w:r>
          </w:p>
        </w:tc>
        <w:tc>
          <w:tcPr>
            <w:tcW w:w="7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ACGGGGGACGAGCTCGGTACC ATGATTTTCTTTTTCTTTTCTTTTTATGTC</w:t>
            </w:r>
          </w:p>
        </w:tc>
      </w:tr>
      <w:tr w:rsidR="00DB4A52">
        <w:trPr>
          <w:trHeight w:val="290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D2-nLUC-R</w:t>
            </w:r>
          </w:p>
        </w:tc>
        <w:tc>
          <w:tcPr>
            <w:tcW w:w="78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CGTACGAGATCTGGTCGAC CCATCTTCTCTGAAGCTTTCCTTTG</w:t>
            </w:r>
          </w:p>
        </w:tc>
      </w:tr>
      <w:tr w:rsidR="00DB4A52">
        <w:trPr>
          <w:trHeight w:val="290"/>
        </w:trPr>
        <w:tc>
          <w:tcPr>
            <w:tcW w:w="19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B4A52" w:rsidRDefault="0092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DB4A52" w:rsidRDefault="00DB4A52" w:rsidP="00887068">
      <w:pPr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DB4A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2B2A" w:rsidRDefault="00822B2A" w:rsidP="00C15764">
      <w:r>
        <w:separator/>
      </w:r>
    </w:p>
  </w:endnote>
  <w:endnote w:type="continuationSeparator" w:id="0">
    <w:p w:rsidR="00822B2A" w:rsidRDefault="00822B2A" w:rsidP="00C157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2B2A" w:rsidRDefault="00822B2A" w:rsidP="00C15764">
      <w:r>
        <w:separator/>
      </w:r>
    </w:p>
  </w:footnote>
  <w:footnote w:type="continuationSeparator" w:id="0">
    <w:p w:rsidR="00822B2A" w:rsidRDefault="00822B2A" w:rsidP="00C157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A5A"/>
    <w:rsid w:val="00036C17"/>
    <w:rsid w:val="00054006"/>
    <w:rsid w:val="00073E00"/>
    <w:rsid w:val="00091B91"/>
    <w:rsid w:val="0012745E"/>
    <w:rsid w:val="00161DF3"/>
    <w:rsid w:val="001712DC"/>
    <w:rsid w:val="001D10B2"/>
    <w:rsid w:val="00215E3E"/>
    <w:rsid w:val="00220429"/>
    <w:rsid w:val="002C0884"/>
    <w:rsid w:val="002C1A27"/>
    <w:rsid w:val="003462FC"/>
    <w:rsid w:val="00376A6D"/>
    <w:rsid w:val="003E12F6"/>
    <w:rsid w:val="004256EB"/>
    <w:rsid w:val="0047133F"/>
    <w:rsid w:val="00517CBB"/>
    <w:rsid w:val="00582436"/>
    <w:rsid w:val="005E53AC"/>
    <w:rsid w:val="00705379"/>
    <w:rsid w:val="007141B7"/>
    <w:rsid w:val="00741398"/>
    <w:rsid w:val="007E3130"/>
    <w:rsid w:val="007E6294"/>
    <w:rsid w:val="00822B2A"/>
    <w:rsid w:val="00887068"/>
    <w:rsid w:val="008A0552"/>
    <w:rsid w:val="00906826"/>
    <w:rsid w:val="00911439"/>
    <w:rsid w:val="00923DE4"/>
    <w:rsid w:val="0094408B"/>
    <w:rsid w:val="009B339E"/>
    <w:rsid w:val="009D7DA9"/>
    <w:rsid w:val="00A370D4"/>
    <w:rsid w:val="00A50733"/>
    <w:rsid w:val="00AC5C2E"/>
    <w:rsid w:val="00AE0A5A"/>
    <w:rsid w:val="00B13FA3"/>
    <w:rsid w:val="00B14D6A"/>
    <w:rsid w:val="00B35A94"/>
    <w:rsid w:val="00B42031"/>
    <w:rsid w:val="00B809F9"/>
    <w:rsid w:val="00B826BA"/>
    <w:rsid w:val="00C15764"/>
    <w:rsid w:val="00C40EF7"/>
    <w:rsid w:val="00CA3C36"/>
    <w:rsid w:val="00CB4BC5"/>
    <w:rsid w:val="00CB6E18"/>
    <w:rsid w:val="00D00050"/>
    <w:rsid w:val="00D377C2"/>
    <w:rsid w:val="00D6136B"/>
    <w:rsid w:val="00D84B99"/>
    <w:rsid w:val="00DB4A52"/>
    <w:rsid w:val="00DD4D78"/>
    <w:rsid w:val="00E16052"/>
    <w:rsid w:val="00E806EB"/>
    <w:rsid w:val="00E81529"/>
    <w:rsid w:val="00EB6625"/>
    <w:rsid w:val="00ED7D4C"/>
    <w:rsid w:val="00EF488A"/>
    <w:rsid w:val="00F01930"/>
    <w:rsid w:val="00FC573B"/>
    <w:rsid w:val="00FF62E0"/>
    <w:rsid w:val="454F1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6">
    <w:name w:val="Hyperlink"/>
    <w:basedOn w:val="a0"/>
    <w:uiPriority w:val="99"/>
    <w:unhideWhenUsed/>
    <w:qFormat/>
    <w:rPr>
      <w:color w:val="0000FF"/>
      <w:u w:val="single"/>
    </w:r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a0"/>
    <w:link w:val="EndNoteBibliography"/>
    <w:rPr>
      <w:rFonts w:ascii="Times New Roman" w:hAnsi="Times New Roman" w:cs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6">
    <w:name w:val="Hyperlink"/>
    <w:basedOn w:val="a0"/>
    <w:uiPriority w:val="99"/>
    <w:unhideWhenUsed/>
    <w:qFormat/>
    <w:rPr>
      <w:color w:val="0000FF"/>
      <w:u w:val="single"/>
    </w:r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a0"/>
    <w:link w:val="EndNoteBibliography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15</Pages>
  <Words>3928</Words>
  <Characters>22392</Characters>
  <Application>Microsoft Office Word</Application>
  <DocSecurity>0</DocSecurity>
  <Lines>186</Lines>
  <Paragraphs>52</Paragraphs>
  <ScaleCrop>false</ScaleCrop>
  <Company>CAF</Company>
  <LinksUpToDate>false</LinksUpToDate>
  <CharactersWithSpaces>26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全梓</dc:creator>
  <cp:lastModifiedBy>Administrator</cp:lastModifiedBy>
  <cp:revision>34</cp:revision>
  <dcterms:created xsi:type="dcterms:W3CDTF">2020-01-29T14:17:00Z</dcterms:created>
  <dcterms:modified xsi:type="dcterms:W3CDTF">2021-06-13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0719FF1A81204275A354AE971F17E31D</vt:lpwstr>
  </property>
</Properties>
</file>